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A006" w14:textId="413E83C8" w:rsidR="004E1973" w:rsidRPr="00E11218" w:rsidRDefault="0013235C" w:rsidP="004E197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1121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4065CC18" w14:textId="55214A09" w:rsidR="00267F7A" w:rsidRPr="00E11218" w:rsidRDefault="0013235C" w:rsidP="004E1973">
      <w:pPr>
        <w:spacing w:line="360" w:lineRule="auto"/>
        <w:rPr>
          <w:rFonts w:ascii="Times New Roman" w:hAnsi="Times New Roman" w:cs="Times New Roman"/>
          <w:b/>
          <w:bCs/>
        </w:rPr>
      </w:pPr>
      <w:r w:rsidRPr="00E11218">
        <w:rPr>
          <w:rFonts w:ascii="Times New Roman" w:hAnsi="Times New Roman" w:cs="Times New Roman"/>
          <w:b/>
          <w:bCs/>
        </w:rPr>
        <w:t>Combination of co-crystal and nanocrystal technique</w:t>
      </w:r>
      <w:r w:rsidR="00835088">
        <w:rPr>
          <w:rFonts w:ascii="Times New Roman" w:hAnsi="Times New Roman" w:cs="Times New Roman"/>
          <w:b/>
          <w:bCs/>
        </w:rPr>
        <w:t>s</w:t>
      </w:r>
      <w:r w:rsidRPr="00E11218">
        <w:rPr>
          <w:rFonts w:ascii="Times New Roman" w:hAnsi="Times New Roman" w:cs="Times New Roman"/>
          <w:b/>
          <w:bCs/>
        </w:rPr>
        <w:t xml:space="preserve"> to improve the solubility and dissolution rate of poorly soluble drugs</w:t>
      </w:r>
    </w:p>
    <w:p w14:paraId="4BA80019" w14:textId="26652C31" w:rsidR="00267F7A" w:rsidRPr="00E11218" w:rsidRDefault="0013235C" w:rsidP="004E1973">
      <w:pPr>
        <w:spacing w:line="360" w:lineRule="auto"/>
        <w:rPr>
          <w:rFonts w:ascii="Times New Roman" w:hAnsi="Times New Roman" w:cs="Times New Roman"/>
        </w:rPr>
      </w:pPr>
      <w:r w:rsidRPr="00E11218">
        <w:rPr>
          <w:rFonts w:ascii="Times New Roman" w:hAnsi="Times New Roman" w:cs="Times New Roman"/>
        </w:rPr>
        <w:t xml:space="preserve">Zun Huang, Sven </w:t>
      </w:r>
      <w:proofErr w:type="spellStart"/>
      <w:r w:rsidRPr="00E11218">
        <w:rPr>
          <w:rFonts w:ascii="Times New Roman" w:hAnsi="Times New Roman" w:cs="Times New Roman"/>
        </w:rPr>
        <w:t>Staufenbiel</w:t>
      </w:r>
      <w:proofErr w:type="spellEnd"/>
      <w:r w:rsidRPr="00E11218">
        <w:rPr>
          <w:rFonts w:ascii="Times New Roman" w:hAnsi="Times New Roman" w:cs="Times New Roman"/>
        </w:rPr>
        <w:t xml:space="preserve">, Roland </w:t>
      </w:r>
      <w:proofErr w:type="spellStart"/>
      <w:r w:rsidRPr="00E11218">
        <w:rPr>
          <w:rFonts w:ascii="Times New Roman" w:hAnsi="Times New Roman" w:cs="Times New Roman"/>
        </w:rPr>
        <w:t>Bodmeier</w:t>
      </w:r>
      <w:proofErr w:type="spellEnd"/>
      <w:r w:rsidRPr="00E11218">
        <w:rPr>
          <w:rFonts w:ascii="Times New Roman" w:hAnsi="Times New Roman" w:cs="Times New Roman"/>
        </w:rPr>
        <w:t>*</w:t>
      </w:r>
    </w:p>
    <w:p w14:paraId="737AB53C" w14:textId="64FA769D" w:rsidR="004E1973" w:rsidRPr="00E11218" w:rsidRDefault="004E1973" w:rsidP="0013235C">
      <w:pPr>
        <w:rPr>
          <w:rFonts w:ascii="Times New Roman" w:hAnsi="Times New Roman" w:cs="Times New Roman"/>
        </w:rPr>
      </w:pPr>
      <w:r w:rsidRPr="00E11218">
        <w:rPr>
          <w:rFonts w:ascii="Times New Roman" w:hAnsi="Times New Roman" w:cs="Times New Roman"/>
        </w:rPr>
        <w:t xml:space="preserve">College of Pharmacy, </w:t>
      </w:r>
      <w:proofErr w:type="spellStart"/>
      <w:r w:rsidRPr="00E11218">
        <w:rPr>
          <w:rFonts w:ascii="Times New Roman" w:hAnsi="Times New Roman" w:cs="Times New Roman"/>
        </w:rPr>
        <w:t>Freie</w:t>
      </w:r>
      <w:proofErr w:type="spellEnd"/>
      <w:r w:rsidRPr="00E11218">
        <w:rPr>
          <w:rFonts w:ascii="Times New Roman" w:hAnsi="Times New Roman" w:cs="Times New Roman"/>
        </w:rPr>
        <w:t xml:space="preserve"> Universität Berlin, </w:t>
      </w:r>
      <w:proofErr w:type="spellStart"/>
      <w:r w:rsidRPr="00E11218">
        <w:rPr>
          <w:rFonts w:ascii="Times New Roman" w:hAnsi="Times New Roman" w:cs="Times New Roman"/>
        </w:rPr>
        <w:t>Kelchstr</w:t>
      </w:r>
      <w:proofErr w:type="spellEnd"/>
      <w:r w:rsidRPr="00E11218">
        <w:rPr>
          <w:rFonts w:ascii="Times New Roman" w:hAnsi="Times New Roman" w:cs="Times New Roman"/>
        </w:rPr>
        <w:t>. 31, 12169 Berlin, Germany</w:t>
      </w:r>
    </w:p>
    <w:p w14:paraId="77A55E44" w14:textId="1E1E52DD" w:rsidR="004E1973" w:rsidRPr="00E11218" w:rsidRDefault="004E1973" w:rsidP="0013235C">
      <w:pPr>
        <w:rPr>
          <w:rFonts w:ascii="Times New Roman" w:hAnsi="Times New Roman" w:cs="Times New Roman"/>
        </w:rPr>
      </w:pPr>
    </w:p>
    <w:p w14:paraId="0C5D9B04" w14:textId="77777777" w:rsidR="004E1973" w:rsidRPr="00E11218" w:rsidRDefault="004E1973" w:rsidP="0013235C">
      <w:pPr>
        <w:rPr>
          <w:rFonts w:ascii="Times New Roman" w:hAnsi="Times New Roman" w:cs="Times New Roman"/>
        </w:rPr>
      </w:pPr>
    </w:p>
    <w:p w14:paraId="776CDF65" w14:textId="4DBDF3C0" w:rsidR="0013235C" w:rsidRPr="001E178F" w:rsidRDefault="0013235C" w:rsidP="002069EC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  <w:lang w:val="en-GB" w:eastAsia="en-GB"/>
        </w:rPr>
      </w:pPr>
      <w:r w:rsidRPr="001E178F">
        <w:rPr>
          <w:rFonts w:ascii="Times New Roman" w:hAnsi="Times New Roman" w:cs="Times New Roman" w:hint="cs"/>
          <w:b/>
          <w:bCs/>
          <w:kern w:val="0"/>
          <w:szCs w:val="21"/>
          <w:lang w:val="en-GB" w:eastAsia="en-GB"/>
        </w:rPr>
        <w:t>T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S1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.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tability data of ITZ-FUM nano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co-crystal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uspension and powder</w:t>
      </w:r>
      <w:r w:rsidR="00A446B8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</w:t>
      </w:r>
      <w:r w:rsidR="00A446B8" w:rsidRPr="0037014E">
        <w:rPr>
          <w:rFonts w:ascii="Times New Roman" w:hAnsi="Times New Roman" w:cs="Times New Roman"/>
          <w:color w:val="000000" w:themeColor="text1"/>
          <w:kern w:val="0"/>
          <w:szCs w:val="21"/>
          <w:lang w:val="en-GB" w:eastAsia="en-GB"/>
        </w:rPr>
        <w:t>(±S.D., n = 3)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107"/>
        <w:gridCol w:w="913"/>
        <w:gridCol w:w="875"/>
        <w:gridCol w:w="875"/>
        <w:gridCol w:w="875"/>
        <w:gridCol w:w="875"/>
        <w:gridCol w:w="875"/>
        <w:gridCol w:w="872"/>
      </w:tblGrid>
      <w:tr w:rsidR="0013235C" w:rsidRPr="00F73A95" w14:paraId="15C25C45" w14:textId="77777777" w:rsidTr="0013235C">
        <w:tc>
          <w:tcPr>
            <w:tcW w:w="625" w:type="pct"/>
            <w:tcBorders>
              <w:bottom w:val="nil"/>
              <w:right w:val="nil"/>
            </w:tcBorders>
            <w:vAlign w:val="center"/>
          </w:tcPr>
          <w:p w14:paraId="26C30EE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241F1B9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vAlign w:val="center"/>
          </w:tcPr>
          <w:p w14:paraId="5871623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I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itial</w:t>
            </w:r>
          </w:p>
        </w:tc>
        <w:tc>
          <w:tcPr>
            <w:tcW w:w="105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D2B2D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105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231B5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25 °C</w:t>
            </w:r>
          </w:p>
        </w:tc>
        <w:tc>
          <w:tcPr>
            <w:tcW w:w="1053" w:type="pct"/>
            <w:gridSpan w:val="2"/>
            <w:tcBorders>
              <w:left w:val="nil"/>
              <w:bottom w:val="nil"/>
            </w:tcBorders>
            <w:vAlign w:val="center"/>
          </w:tcPr>
          <w:p w14:paraId="23DDF9B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C</w:t>
            </w:r>
          </w:p>
        </w:tc>
      </w:tr>
      <w:tr w:rsidR="0013235C" w:rsidRPr="00F73A95" w14:paraId="6F6EC6A9" w14:textId="77777777" w:rsidTr="0013235C">
        <w:tc>
          <w:tcPr>
            <w:tcW w:w="62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5A74A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AA76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4E7B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B4F3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BFAF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3F0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9C7F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8E8B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3528E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</w:tr>
      <w:tr w:rsidR="0013235C" w:rsidRPr="00F73A95" w14:paraId="702AA597" w14:textId="77777777" w:rsidTr="0013235C">
        <w:tc>
          <w:tcPr>
            <w:tcW w:w="625" w:type="pct"/>
            <w:vMerge w:val="restart"/>
            <w:tcBorders>
              <w:bottom w:val="nil"/>
              <w:right w:val="nil"/>
            </w:tcBorders>
            <w:vAlign w:val="center"/>
          </w:tcPr>
          <w:p w14:paraId="07C829B3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S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uspension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24F4710D" w14:textId="31601AD5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</w:t>
            </w:r>
            <w:r w:rsidR="00267F7A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rage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, nm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vAlign w:val="center"/>
          </w:tcPr>
          <w:p w14:paraId="50A1BBF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67B4CE1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1E524C2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563F3B5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52D38E8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190EE34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left w:val="nil"/>
              <w:bottom w:val="nil"/>
            </w:tcBorders>
            <w:vAlign w:val="center"/>
          </w:tcPr>
          <w:p w14:paraId="6B31CA4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7F6C0EC7" w14:textId="77777777" w:rsidTr="0013235C">
        <w:tc>
          <w:tcPr>
            <w:tcW w:w="62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F1F85EC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7025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2B3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76E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9C5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B16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259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1C3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2C9F898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40D2BBAF" w14:textId="77777777" w:rsidTr="0013235C">
        <w:tc>
          <w:tcPr>
            <w:tcW w:w="62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7FE97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C8021" w14:textId="03177514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C3C3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2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FF09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D911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32C9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1860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F7BC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9D6FB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13235C" w:rsidRPr="00F73A95" w14:paraId="4C6CFFF7" w14:textId="77777777" w:rsidTr="0013235C">
        <w:tc>
          <w:tcPr>
            <w:tcW w:w="625" w:type="pct"/>
            <w:vMerge w:val="restart"/>
            <w:tcBorders>
              <w:bottom w:val="nil"/>
              <w:right w:val="nil"/>
            </w:tcBorders>
            <w:vAlign w:val="center"/>
          </w:tcPr>
          <w:p w14:paraId="6F76EF01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owder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40BBEFAD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vAlign w:val="center"/>
          </w:tcPr>
          <w:p w14:paraId="04E6927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1C8ED30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2E42728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4631A89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6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7A1CD3F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14:paraId="3EFC65E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527" w:type="pct"/>
            <w:tcBorders>
              <w:left w:val="nil"/>
              <w:bottom w:val="nil"/>
            </w:tcBorders>
            <w:vAlign w:val="center"/>
          </w:tcPr>
          <w:p w14:paraId="73DEFBC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</w:tr>
      <w:tr w:rsidR="0013235C" w:rsidRPr="00F73A95" w14:paraId="48EB13C5" w14:textId="77777777" w:rsidTr="0013235C">
        <w:tc>
          <w:tcPr>
            <w:tcW w:w="625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0CA49374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921F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85F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C18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2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04E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1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109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42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5D6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4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000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0A2F054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</w:tr>
      <w:tr w:rsidR="0013235C" w:rsidRPr="00F73A95" w14:paraId="0C491072" w14:textId="77777777" w:rsidTr="0013235C">
        <w:tc>
          <w:tcPr>
            <w:tcW w:w="625" w:type="pct"/>
            <w:vMerge/>
            <w:tcBorders>
              <w:top w:val="nil"/>
              <w:right w:val="nil"/>
            </w:tcBorders>
            <w:vAlign w:val="center"/>
          </w:tcPr>
          <w:p w14:paraId="7D623A43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3C622A68" w14:textId="4EC709AE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14:paraId="1D019A3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61871AC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171B57D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0F052C7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5486CF6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14:paraId="52CE9E6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527" w:type="pct"/>
            <w:tcBorders>
              <w:top w:val="nil"/>
              <w:left w:val="nil"/>
            </w:tcBorders>
            <w:vAlign w:val="center"/>
          </w:tcPr>
          <w:p w14:paraId="5B9F609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2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</w:tr>
    </w:tbl>
    <w:p w14:paraId="6A08907F" w14:textId="222C1715" w:rsidR="0013235C" w:rsidRDefault="0013235C" w:rsidP="0013235C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</w:pPr>
    </w:p>
    <w:p w14:paraId="7DD67303" w14:textId="77777777" w:rsidR="00267F7A" w:rsidRDefault="00267F7A" w:rsidP="0013235C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</w:pPr>
    </w:p>
    <w:p w14:paraId="659C42FC" w14:textId="0B3CE46B" w:rsidR="0013235C" w:rsidRPr="001E178F" w:rsidRDefault="0013235C" w:rsidP="002069EC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  <w:lang w:val="en-GB" w:eastAsia="en-GB"/>
        </w:rPr>
      </w:pPr>
      <w:r w:rsidRPr="001E178F">
        <w:rPr>
          <w:rFonts w:ascii="Times New Roman" w:hAnsi="Times New Roman" w:cs="Times New Roman" w:hint="cs"/>
          <w:b/>
          <w:bCs/>
          <w:kern w:val="0"/>
          <w:szCs w:val="21"/>
          <w:lang w:val="en-GB" w:eastAsia="en-GB"/>
        </w:rPr>
        <w:t>T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S2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.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tability data of ITZ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SUC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nano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co-crystal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uspension and powder</w:t>
      </w:r>
      <w:r w:rsidR="00A446B8" w:rsidRPr="0037014E">
        <w:rPr>
          <w:rFonts w:ascii="Times New Roman" w:hAnsi="Times New Roman" w:cs="Times New Roman"/>
          <w:color w:val="000000" w:themeColor="text1"/>
          <w:kern w:val="0"/>
          <w:szCs w:val="21"/>
          <w:lang w:val="en-GB" w:eastAsia="en-GB"/>
        </w:rPr>
        <w:t xml:space="preserve"> (±S.D., n = 3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106"/>
        <w:gridCol w:w="912"/>
        <w:gridCol w:w="875"/>
        <w:gridCol w:w="875"/>
        <w:gridCol w:w="875"/>
        <w:gridCol w:w="875"/>
        <w:gridCol w:w="875"/>
        <w:gridCol w:w="875"/>
      </w:tblGrid>
      <w:tr w:rsidR="0013235C" w:rsidRPr="00F73A95" w14:paraId="7915A253" w14:textId="77777777" w:rsidTr="00267F7A">
        <w:tc>
          <w:tcPr>
            <w:tcW w:w="0" w:type="auto"/>
            <w:tcBorders>
              <w:bottom w:val="nil"/>
              <w:right w:val="nil"/>
            </w:tcBorders>
          </w:tcPr>
          <w:p w14:paraId="36C29823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53415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FEA38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itial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D3AA8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43253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25 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52F76CC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C</w:t>
            </w:r>
          </w:p>
        </w:tc>
      </w:tr>
      <w:tr w:rsidR="0013235C" w:rsidRPr="00F73A95" w14:paraId="6D91C344" w14:textId="77777777" w:rsidTr="00267F7A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E0150A6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CBF2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FBC0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C824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F9B4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44AB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2D4C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993A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B28B2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</w:tr>
      <w:tr w:rsidR="0013235C" w:rsidRPr="00F73A95" w14:paraId="126FBE76" w14:textId="77777777" w:rsidTr="00267F7A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0BFCEEF5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S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uspen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67EC2C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DC0C2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29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6CC236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8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76A12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21089C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7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82EE8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06DE9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1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B96C77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74ED3750" w14:textId="77777777" w:rsidTr="00267F7A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63EA633F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5270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516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B78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B17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68D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AE5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F5D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4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6B998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6C4B57F1" w14:textId="77777777" w:rsidTr="00267F7A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6FFA84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A6D80" w14:textId="41E1932E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78F4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0977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5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EC58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CD96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E47C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53A1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42949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13235C" w:rsidRPr="00F73A95" w14:paraId="1D190539" w14:textId="77777777" w:rsidTr="00267F7A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2179B8C1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ow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B195DC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CEF94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5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3E094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12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F61B7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88930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4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7E260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D84BB6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1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815F30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0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2</w:t>
            </w:r>
          </w:p>
        </w:tc>
      </w:tr>
      <w:tr w:rsidR="0013235C" w:rsidRPr="00F73A95" w14:paraId="104B4CD6" w14:textId="77777777" w:rsidTr="00267F7A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63EA1F9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D36D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C1D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DBE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DAE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C40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15B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BB5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26D87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5</w:t>
            </w:r>
          </w:p>
        </w:tc>
      </w:tr>
      <w:tr w:rsidR="0013235C" w:rsidRPr="00F73A95" w14:paraId="432F6ECA" w14:textId="77777777" w:rsidTr="00267F7A"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33CF6E1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BFDCC6" w14:textId="4FEEC65A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855F0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9BC49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D0E8E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1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8309C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1A214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7B9DC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0608DD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4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</w:tr>
    </w:tbl>
    <w:p w14:paraId="0DBA2004" w14:textId="65539EAB" w:rsidR="0013235C" w:rsidRPr="001E178F" w:rsidRDefault="0013235C" w:rsidP="002069EC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  <w:lang w:val="en-GB" w:eastAsia="en-GB"/>
        </w:rPr>
      </w:pPr>
      <w:r w:rsidRPr="001E178F">
        <w:rPr>
          <w:rFonts w:ascii="Times New Roman" w:hAnsi="Times New Roman" w:cs="Times New Roman" w:hint="cs"/>
          <w:b/>
          <w:bCs/>
          <w:kern w:val="0"/>
          <w:szCs w:val="21"/>
          <w:lang w:val="en-GB" w:eastAsia="en-GB"/>
        </w:rPr>
        <w:lastRenderedPageBreak/>
        <w:t>T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S3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.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tability data of I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ND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>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SAC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nano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co-crystal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uspension and powder</w:t>
      </w:r>
      <w:r w:rsidR="00A446B8" w:rsidRPr="0037014E">
        <w:rPr>
          <w:rFonts w:ascii="Times New Roman" w:hAnsi="Times New Roman" w:cs="Times New Roman"/>
          <w:color w:val="000000" w:themeColor="text1"/>
          <w:kern w:val="0"/>
          <w:szCs w:val="21"/>
          <w:lang w:val="en-GB" w:eastAsia="en-GB"/>
        </w:rPr>
        <w:t xml:space="preserve"> (±S.D., n = 3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106"/>
        <w:gridCol w:w="912"/>
        <w:gridCol w:w="875"/>
        <w:gridCol w:w="875"/>
        <w:gridCol w:w="875"/>
        <w:gridCol w:w="875"/>
        <w:gridCol w:w="875"/>
        <w:gridCol w:w="875"/>
      </w:tblGrid>
      <w:tr w:rsidR="0013235C" w:rsidRPr="00F73A95" w14:paraId="5F39522A" w14:textId="77777777" w:rsidTr="0026070E">
        <w:tc>
          <w:tcPr>
            <w:tcW w:w="0" w:type="auto"/>
            <w:tcBorders>
              <w:bottom w:val="nil"/>
              <w:right w:val="nil"/>
            </w:tcBorders>
          </w:tcPr>
          <w:p w14:paraId="386AEAC2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BCDBE1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4C4AE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itial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E2B65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7B194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25 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62868F6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C</w:t>
            </w:r>
          </w:p>
        </w:tc>
      </w:tr>
      <w:tr w:rsidR="0013235C" w:rsidRPr="00F73A95" w14:paraId="3A9FD418" w14:textId="77777777" w:rsidTr="0026070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51201F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C32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5F8F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C622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F921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4879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1D8C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579D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BF43F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</w:tr>
      <w:tr w:rsidR="0013235C" w:rsidRPr="00F73A95" w14:paraId="126CB118" w14:textId="77777777" w:rsidTr="0026070E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20986361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S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uspen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293EB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58522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322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54107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5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0943F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81D35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95A4D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E0DBA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2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A56E3C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69B87B5B" w14:textId="77777777" w:rsidTr="0026070E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6ED2A5D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AEF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A6B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1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1BB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4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15C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FBA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3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4F9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976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89C0D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1382380F" w14:textId="77777777" w:rsidTr="0026070E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613E2E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B48AB" w14:textId="21492B81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FBFC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D389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0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FF58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A461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8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0576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5928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62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B276B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  <w:tr w:rsidR="0013235C" w:rsidRPr="00F73A95" w14:paraId="52828269" w14:textId="77777777" w:rsidTr="0026070E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05AD538C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ow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6ADFE6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1C63A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2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28DDF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22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D8C2D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4B8B30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64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B8576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0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FCDD4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11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DC10FA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8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2</w:t>
            </w:r>
          </w:p>
        </w:tc>
      </w:tr>
      <w:tr w:rsidR="0013235C" w:rsidRPr="00F73A95" w14:paraId="07B25220" w14:textId="77777777" w:rsidTr="0026070E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73D1E2F0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0780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8C2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4EB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1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C1A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00D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ED4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A1D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6C096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4</w:t>
            </w:r>
          </w:p>
        </w:tc>
      </w:tr>
      <w:tr w:rsidR="0013235C" w:rsidRPr="00F73A95" w14:paraId="1DD9EC70" w14:textId="77777777" w:rsidTr="0026070E"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5F0539AA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8216C2" w14:textId="75494D51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AFEED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696F5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E124E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1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51E35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8BABF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510C6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B54C36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</w:tbl>
    <w:p w14:paraId="4C50553C" w14:textId="27072AC9" w:rsidR="0013235C" w:rsidRDefault="0013235C" w:rsidP="0013235C">
      <w:pPr>
        <w:spacing w:line="360" w:lineRule="auto"/>
        <w:rPr>
          <w:rFonts w:ascii="Times New Roman" w:hAnsi="Times New Roman" w:cs="Times New Roman"/>
          <w:kern w:val="0"/>
          <w:sz w:val="24"/>
          <w:szCs w:val="28"/>
          <w:lang w:val="en-GB" w:eastAsia="en-GB"/>
        </w:rPr>
      </w:pPr>
    </w:p>
    <w:p w14:paraId="23F81D18" w14:textId="77777777" w:rsidR="00267F7A" w:rsidRPr="00F73A95" w:rsidRDefault="00267F7A" w:rsidP="0013235C">
      <w:pPr>
        <w:spacing w:line="360" w:lineRule="auto"/>
        <w:rPr>
          <w:rFonts w:ascii="Times New Roman" w:hAnsi="Times New Roman" w:cs="Times New Roman"/>
          <w:kern w:val="0"/>
          <w:sz w:val="24"/>
          <w:szCs w:val="28"/>
          <w:lang w:val="en-GB" w:eastAsia="en-GB"/>
        </w:rPr>
      </w:pPr>
    </w:p>
    <w:p w14:paraId="40E2C2C0" w14:textId="6F397883" w:rsidR="0013235C" w:rsidRPr="001E178F" w:rsidRDefault="0013235C" w:rsidP="002069EC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  <w:lang w:val="en-GB" w:eastAsia="en-GB"/>
        </w:rPr>
      </w:pPr>
      <w:r w:rsidRPr="001E178F">
        <w:rPr>
          <w:rFonts w:ascii="Times New Roman" w:hAnsi="Times New Roman" w:cs="Times New Roman" w:hint="cs"/>
          <w:b/>
          <w:bCs/>
          <w:kern w:val="0"/>
          <w:szCs w:val="21"/>
          <w:lang w:val="en-GB" w:eastAsia="en-GB"/>
        </w:rPr>
        <w:t>T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 xml:space="preserve">able </w:t>
      </w:r>
      <w:r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S4</w:t>
      </w:r>
      <w:r w:rsidRPr="001E178F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>.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tability data of I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ND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>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NCT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nano-</w:t>
      </w:r>
      <w:r>
        <w:rPr>
          <w:rFonts w:ascii="Times New Roman" w:hAnsi="Times New Roman" w:cs="Times New Roman"/>
          <w:kern w:val="0"/>
          <w:szCs w:val="21"/>
          <w:lang w:val="en-GB" w:eastAsia="en-GB"/>
        </w:rPr>
        <w:t>co-crystal</w:t>
      </w:r>
      <w:r w:rsidRPr="001E178F">
        <w:rPr>
          <w:rFonts w:ascii="Times New Roman" w:hAnsi="Times New Roman" w:cs="Times New Roman"/>
          <w:kern w:val="0"/>
          <w:szCs w:val="21"/>
          <w:lang w:val="en-GB" w:eastAsia="en-GB"/>
        </w:rPr>
        <w:t xml:space="preserve"> suspension and powder</w:t>
      </w:r>
      <w:r w:rsidR="00A446B8" w:rsidRPr="0037014E">
        <w:rPr>
          <w:rFonts w:ascii="Times New Roman" w:hAnsi="Times New Roman" w:cs="Times New Roman"/>
          <w:color w:val="000000" w:themeColor="text1"/>
          <w:kern w:val="0"/>
          <w:szCs w:val="21"/>
          <w:lang w:val="en-GB" w:eastAsia="en-GB"/>
        </w:rPr>
        <w:t xml:space="preserve"> (±S.D., n = 3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106"/>
        <w:gridCol w:w="912"/>
        <w:gridCol w:w="875"/>
        <w:gridCol w:w="875"/>
        <w:gridCol w:w="875"/>
        <w:gridCol w:w="875"/>
        <w:gridCol w:w="875"/>
        <w:gridCol w:w="875"/>
      </w:tblGrid>
      <w:tr w:rsidR="0013235C" w:rsidRPr="00F73A95" w14:paraId="254AB058" w14:textId="77777777" w:rsidTr="0026070E">
        <w:tc>
          <w:tcPr>
            <w:tcW w:w="0" w:type="auto"/>
            <w:tcBorders>
              <w:bottom w:val="nil"/>
              <w:right w:val="nil"/>
            </w:tcBorders>
          </w:tcPr>
          <w:p w14:paraId="5656256D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E6B318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717A2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itial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68339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8FE04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eastAsia="en-GB"/>
              </w:rPr>
              <w:t>25 °C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709BD51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 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°C</w:t>
            </w:r>
          </w:p>
        </w:tc>
      </w:tr>
      <w:tr w:rsidR="0013235C" w:rsidRPr="00F73A95" w14:paraId="416FB6F7" w14:textId="77777777" w:rsidTr="0026070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D5BE37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B26A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33FF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A783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2D5E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41B4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6C33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BE1B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BEB69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 d</w:t>
            </w:r>
          </w:p>
        </w:tc>
      </w:tr>
      <w:tr w:rsidR="0013235C" w:rsidRPr="00F73A95" w14:paraId="31220540" w14:textId="77777777" w:rsidTr="0026070E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75CB0216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S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uspen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81BF67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CAD912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294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F656F8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9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7309E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4F203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50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945E4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F2E59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782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D5F03D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689E8AFB" w14:textId="77777777" w:rsidTr="0026070E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0130350E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1488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72F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0645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4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5E6A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0CD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18D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418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2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86A61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13235C" w:rsidRPr="00F73A95" w14:paraId="08066B1A" w14:textId="77777777" w:rsidTr="0026070E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46BC1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A9054" w14:textId="76C76E84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FB56B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879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11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25F4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E57C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8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A221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BB4E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7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782A9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13235C" w:rsidRPr="00F73A95" w14:paraId="12C60629" w14:textId="77777777" w:rsidTr="0026070E">
        <w:tc>
          <w:tcPr>
            <w:tcW w:w="0" w:type="auto"/>
            <w:vMerge w:val="restart"/>
            <w:tcBorders>
              <w:bottom w:val="nil"/>
              <w:right w:val="nil"/>
            </w:tcBorders>
            <w:vAlign w:val="center"/>
          </w:tcPr>
          <w:p w14:paraId="7947772B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ow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5B3ABB3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z-average, n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CECE4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28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CBD12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21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624C0A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00AD6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03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409FCC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3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321689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39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29755DE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40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</w:tr>
      <w:tr w:rsidR="0013235C" w:rsidRPr="00F73A95" w14:paraId="32E125F3" w14:textId="77777777" w:rsidTr="0026070E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51E70492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3F4A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P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C31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.29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0E9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6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A6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8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5934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5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D3D1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CE0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30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077A06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.29 </w:t>
            </w:r>
            <w:r w:rsidRPr="00F73A95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.02</w:t>
            </w:r>
          </w:p>
        </w:tc>
      </w:tr>
      <w:tr w:rsidR="0013235C" w:rsidRPr="00F73A95" w14:paraId="38B45586" w14:textId="77777777" w:rsidTr="0026070E"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0279B917" w14:textId="77777777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BE6AB8" w14:textId="60DC1FDD" w:rsidR="0013235C" w:rsidRPr="00F73A95" w:rsidRDefault="0013235C" w:rsidP="00267F7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C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, </w:t>
            </w:r>
            <w:r w:rsidRPr="00F73A95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µ</w:t>
            </w:r>
            <w:r w:rsidRPr="00F73A9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g/</w:t>
            </w:r>
            <w:r w:rsidR="002069EC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10D3A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6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93E6EF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3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0F4D0C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7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0B8040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4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440E9D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8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F17513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00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8254427" w14:textId="77777777" w:rsidR="0013235C" w:rsidRPr="00F73A95" w:rsidRDefault="0013235C" w:rsidP="00267F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95 </w:t>
            </w:r>
            <w:r w:rsidRPr="002A5A2C">
              <w:rPr>
                <w:rFonts w:ascii="Times New Roman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6</w:t>
            </w:r>
          </w:p>
        </w:tc>
      </w:tr>
    </w:tbl>
    <w:p w14:paraId="7941C8D9" w14:textId="77777777" w:rsidR="0013235C" w:rsidRDefault="0013235C" w:rsidP="0013235C">
      <w:pPr>
        <w:spacing w:line="360" w:lineRule="auto"/>
        <w:rPr>
          <w:rFonts w:ascii="Times New Roman" w:hAnsi="Times New Roman" w:cs="Times New Roman"/>
          <w:kern w:val="0"/>
          <w:sz w:val="24"/>
          <w:szCs w:val="28"/>
          <w:lang w:val="en-GB" w:eastAsia="en-GB"/>
        </w:rPr>
      </w:pPr>
    </w:p>
    <w:p w14:paraId="505D4CDE" w14:textId="77777777" w:rsidR="0013235C" w:rsidRDefault="0013235C" w:rsidP="0013235C"/>
    <w:sectPr w:rsidR="00132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9A174" w14:textId="77777777" w:rsidR="00B45F8D" w:rsidRDefault="00B45F8D" w:rsidP="002069EC">
      <w:r>
        <w:separator/>
      </w:r>
    </w:p>
  </w:endnote>
  <w:endnote w:type="continuationSeparator" w:id="0">
    <w:p w14:paraId="51455871" w14:textId="77777777" w:rsidR="00B45F8D" w:rsidRDefault="00B45F8D" w:rsidP="0020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F378D" w14:textId="77777777" w:rsidR="00B45F8D" w:rsidRDefault="00B45F8D" w:rsidP="002069EC">
      <w:r>
        <w:separator/>
      </w:r>
    </w:p>
  </w:footnote>
  <w:footnote w:type="continuationSeparator" w:id="0">
    <w:p w14:paraId="7F871C43" w14:textId="77777777" w:rsidR="00B45F8D" w:rsidRDefault="00B45F8D" w:rsidP="0020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5C"/>
    <w:rsid w:val="00003798"/>
    <w:rsid w:val="0013235C"/>
    <w:rsid w:val="002069EC"/>
    <w:rsid w:val="00267F7A"/>
    <w:rsid w:val="003A7450"/>
    <w:rsid w:val="004E1973"/>
    <w:rsid w:val="00705302"/>
    <w:rsid w:val="00835088"/>
    <w:rsid w:val="00A446B8"/>
    <w:rsid w:val="00B45F8D"/>
    <w:rsid w:val="00D266D7"/>
    <w:rsid w:val="00E1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69C92"/>
  <w15:chartTrackingRefBased/>
  <w15:docId w15:val="{996BC9E7-36A4-45BF-9E35-09D6BC32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03798"/>
    <w:pPr>
      <w:spacing w:before="240" w:after="60"/>
      <w:jc w:val="center"/>
      <w:outlineLvl w:val="0"/>
    </w:pPr>
    <w:rPr>
      <w:rFonts w:eastAsia="Arial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03798"/>
    <w:rPr>
      <w:rFonts w:eastAsia="Arial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13235C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0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69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6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69EC"/>
    <w:rPr>
      <w:sz w:val="18"/>
      <w:szCs w:val="18"/>
    </w:rPr>
  </w:style>
  <w:style w:type="paragraph" w:customStyle="1" w:styleId="Affiliation">
    <w:name w:val="Affiliation"/>
    <w:basedOn w:val="a"/>
    <w:qFormat/>
    <w:rsid w:val="004E1973"/>
    <w:pPr>
      <w:widowControl/>
      <w:spacing w:before="240" w:line="360" w:lineRule="auto"/>
      <w:jc w:val="left"/>
    </w:pPr>
    <w:rPr>
      <w:rFonts w:ascii="Times New Roman" w:eastAsiaTheme="minorEastAsia" w:hAnsi="Times New Roman" w:cs="Times New Roman"/>
      <w:i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un</dc:creator>
  <cp:keywords/>
  <dc:description/>
  <cp:lastModifiedBy>Huang Zun</cp:lastModifiedBy>
  <cp:revision>4</cp:revision>
  <dcterms:created xsi:type="dcterms:W3CDTF">2021-12-18T21:14:00Z</dcterms:created>
  <dcterms:modified xsi:type="dcterms:W3CDTF">2021-12-21T10:48:00Z</dcterms:modified>
</cp:coreProperties>
</file>